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  <w:t>The Consort E-Flowchart  Aug. 2005</w:t>
      </w:r>
    </w:p>
    <w:p>
      <w:pPr>
        <w:pStyle w:val="Normal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2110</wp:posOffset>
                </wp:positionH>
                <wp:positionV relativeFrom="paragraph">
                  <wp:posOffset>-6985</wp:posOffset>
                </wp:positionV>
                <wp:extent cx="20764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ssessed for eligibility(n=10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-0.5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ssessed for eligibility(n=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42410</wp:posOffset>
                </wp:positionH>
                <wp:positionV relativeFrom="paragraph">
                  <wp:posOffset>31115</wp:posOffset>
                </wp:positionV>
                <wp:extent cx="2419350" cy="1619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 (n=0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Other reasons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0 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27.5pt;mso-wrap-distance-left:9.05pt;mso-wrap-distance-right:9.05pt;mso-wrap-distance-top:0pt;mso-wrap-distance-bottom:0pt;margin-top:2.45pt;mso-position-vertical-relative:text;margin-left:318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 (n=0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 xml:space="preserve">Other reasons 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2540" t="444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346pt,16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65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279.7pt" to="7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583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73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441.7pt" to="76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94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279.7pt" to="34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9483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441.7pt" to="346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2313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23135</wp:posOffset>
                </wp:positionH>
                <wp:positionV relativeFrom="paragraph">
                  <wp:posOffset>675259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531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2313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80235</wp:posOffset>
                </wp:positionH>
                <wp:positionV relativeFrom="paragraph">
                  <wp:posOffset>285750</wp:posOffset>
                </wp:positionV>
                <wp:extent cx="1371600" cy="3429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22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51835</wp:posOffset>
                </wp:positionH>
                <wp:positionV relativeFrom="paragraph">
                  <wp:posOffset>514350</wp:posOffset>
                </wp:positionV>
                <wp:extent cx="8001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40.5pt" to="319pt,4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5819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 (n=1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 (n=  0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 (n=1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 (n=  0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58190</wp:posOffset>
                </wp:positionH>
                <wp:positionV relativeFrom="paragraph">
                  <wp:posOffset>4228465</wp:posOffset>
                </wp:positionV>
                <wp:extent cx="2305050" cy="13906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 (n=  0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(n=  0 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33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 (n=  0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(n=  0 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 xml:space="preserve">    </w:t>
                      </w:r>
                      <w:r>
                        <w:rPr/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58190</wp:posOffset>
                </wp:positionH>
                <wp:positionV relativeFrom="paragraph">
                  <wp:posOffset>1990725</wp:posOffset>
                </wp:positionV>
                <wp:extent cx="2533650" cy="15049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1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10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    )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56.7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1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10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    )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56710</wp:posOffset>
                </wp:positionH>
                <wp:positionV relativeFrom="paragraph">
                  <wp:posOffset>4228465</wp:posOffset>
                </wp:positionV>
                <wp:extent cx="2305050" cy="13906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 (n= n/a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(n=  n/a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33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 (n= n/a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(n=  n/a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2811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n/a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n/a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n/a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ab/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30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n/a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n/a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n/a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ab/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5671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 (n=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 (n= 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 (n=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 (n= 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70710</wp:posOffset>
                </wp:positionH>
                <wp:positionV relativeFrom="paragraph">
                  <wp:posOffset>733425</wp:posOffset>
                </wp:positionV>
                <wp:extent cx="1390650" cy="4762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s it Randomized?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57.75pt;mso-position-vertical-relative:text;margin-left:14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s it Randomized?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21:35:00Z</dcterms:created>
  <dc:creator>rdaniel</dc:creator>
  <dc:description/>
  <cp:keywords/>
  <dc:language>en-US</dc:language>
  <cp:lastModifiedBy>user User</cp:lastModifiedBy>
  <dcterms:modified xsi:type="dcterms:W3CDTF">2008-06-03T22:46:00Z</dcterms:modified>
  <cp:revision>3</cp:revision>
  <dc:subject/>
  <dc:title>      </dc:title>
</cp:coreProperties>
</file>